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09ABB" w14:textId="201E7291" w:rsidR="00F05E6F" w:rsidDel="00540794" w:rsidRDefault="00F05E6F" w:rsidP="00F05E6F">
      <w:pPr>
        <w:spacing w:line="480" w:lineRule="auto"/>
        <w:rPr>
          <w:del w:id="0" w:author="Dongli Liu" w:date="2021-09-12T10:06:00Z"/>
          <w:sz w:val="24"/>
          <w:szCs w:val="24"/>
        </w:rPr>
      </w:pPr>
    </w:p>
    <w:p w14:paraId="1D0DC8EC" w14:textId="2B5BC633" w:rsidR="00F05E6F" w:rsidRPr="00220E91" w:rsidDel="00540794" w:rsidRDefault="00F05E6F" w:rsidP="00F05E6F">
      <w:pPr>
        <w:spacing w:after="0" w:line="240" w:lineRule="auto"/>
        <w:rPr>
          <w:del w:id="1" w:author="Dongli Liu" w:date="2021-09-12T10:06:00Z"/>
          <w:sz w:val="24"/>
          <w:szCs w:val="24"/>
        </w:rPr>
      </w:pPr>
      <w:del w:id="2" w:author="Dongli Liu" w:date="2021-09-12T10:06:00Z">
        <w:r w:rsidDel="00540794">
          <w:rPr>
            <w:noProof/>
            <w:sz w:val="24"/>
            <w:szCs w:val="24"/>
          </w:rPr>
          <w:drawing>
            <wp:inline distT="0" distB="0" distL="0" distR="0" wp14:anchorId="4EE0FDF5" wp14:editId="287B878E">
              <wp:extent cx="5724525" cy="3543300"/>
              <wp:effectExtent l="0" t="0" r="9525" b="0"/>
              <wp:docPr id="9" name="Picture 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24525" cy="3543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34E1CFFD" w14:textId="57231A4B" w:rsidR="00F05E6F" w:rsidDel="00540794" w:rsidRDefault="00F05E6F" w:rsidP="00F05E6F">
      <w:pPr>
        <w:spacing w:after="0" w:line="240" w:lineRule="auto"/>
        <w:rPr>
          <w:del w:id="3" w:author="Dongli Liu" w:date="2021-09-12T10:06:00Z"/>
          <w:sz w:val="24"/>
          <w:szCs w:val="24"/>
        </w:rPr>
      </w:pPr>
      <w:del w:id="4" w:author="Dongli Liu" w:date="2021-09-12T10:06:00Z">
        <w:r w:rsidRPr="00B30F27" w:rsidDel="00540794">
          <w:rPr>
            <w:b/>
            <w:bCs/>
            <w:i/>
            <w:iCs/>
            <w:sz w:val="24"/>
            <w:szCs w:val="24"/>
          </w:rPr>
          <w:delText xml:space="preserve">Supplementary </w:delText>
        </w:r>
        <w:r w:rsidR="005A7152" w:rsidDel="00540794">
          <w:rPr>
            <w:b/>
            <w:bCs/>
            <w:i/>
            <w:iCs/>
            <w:sz w:val="24"/>
            <w:szCs w:val="24"/>
          </w:rPr>
          <w:delText>Fig.S1</w:delText>
        </w:r>
        <w:r w:rsidRPr="00B30F27" w:rsidDel="00540794">
          <w:rPr>
            <w:b/>
            <w:bCs/>
            <w:i/>
            <w:iCs/>
            <w:sz w:val="24"/>
            <w:szCs w:val="24"/>
          </w:rPr>
          <w:delText xml:space="preserve">. </w:delText>
        </w:r>
        <w:r w:rsidDel="00540794">
          <w:rPr>
            <w:b/>
            <w:bCs/>
            <w:i/>
            <w:iCs/>
            <w:sz w:val="24"/>
            <w:szCs w:val="24"/>
          </w:rPr>
          <w:delText xml:space="preserve">ROR1 is expressed in normal and benign pancreas tissue. </w:delText>
        </w:r>
        <w:r w:rsidDel="00540794">
          <w:rPr>
            <w:sz w:val="24"/>
            <w:szCs w:val="24"/>
          </w:rPr>
          <w:delText>A-C. ROR1 was absent (A), moderately expressed (B) or highly expressed (C) in normal tissue indicated by immunohistochemistry results. Original magnification x 8 (bar=300</w:delText>
        </w:r>
        <w:r w:rsidDel="00540794">
          <w:rPr>
            <w:rFonts w:cstheme="minorHAnsi"/>
            <w:sz w:val="24"/>
            <w:szCs w:val="24"/>
          </w:rPr>
          <w:delText>µ</w:delText>
        </w:r>
        <w:r w:rsidDel="00540794">
          <w:rPr>
            <w:sz w:val="24"/>
            <w:szCs w:val="24"/>
          </w:rPr>
          <w:delText xml:space="preserve">m) for all panels. </w:delText>
        </w:r>
      </w:del>
    </w:p>
    <w:p w14:paraId="55F4F6F9" w14:textId="77777777" w:rsidR="00F05E6F" w:rsidRDefault="00F05E6F" w:rsidP="00F05E6F">
      <w:pPr>
        <w:spacing w:after="0" w:line="240" w:lineRule="auto"/>
        <w:rPr>
          <w:sz w:val="24"/>
          <w:szCs w:val="24"/>
        </w:rPr>
      </w:pPr>
    </w:p>
    <w:p w14:paraId="31B39509" w14:textId="77777777" w:rsidR="00F05E6F" w:rsidRPr="00686637" w:rsidRDefault="00F05E6F" w:rsidP="00F05E6F">
      <w:pPr>
        <w:spacing w:after="0" w:line="240" w:lineRule="auto"/>
        <w:rPr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 xml:space="preserve"> </w:t>
      </w:r>
    </w:p>
    <w:p w14:paraId="0E63F6F8" w14:textId="7388846B" w:rsidR="002E0970" w:rsidRDefault="00952DDE">
      <w:pPr>
        <w:rPr>
          <w:ins w:id="5" w:author="Dongli Liu" w:date="2021-09-05T18:19:00Z"/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440B9159" wp14:editId="41057707">
            <wp:extent cx="5715000" cy="21463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E272E" w14:textId="28CB2BED" w:rsidR="00E253F0" w:rsidRPr="00151D16" w:rsidRDefault="00E253F0" w:rsidP="00E253F0">
      <w:pPr>
        <w:spacing w:after="0" w:line="240" w:lineRule="auto"/>
        <w:jc w:val="both"/>
        <w:rPr>
          <w:ins w:id="6" w:author="Dongli Liu" w:date="2021-09-05T18:19:00Z"/>
          <w:b/>
          <w:bCs/>
          <w:sz w:val="24"/>
          <w:szCs w:val="24"/>
        </w:rPr>
      </w:pPr>
      <w:ins w:id="7" w:author="Dongli Liu" w:date="2021-09-05T18:19:00Z">
        <w:r w:rsidRPr="00236E24">
          <w:rPr>
            <w:b/>
            <w:bCs/>
            <w:i/>
            <w:iCs/>
            <w:sz w:val="24"/>
            <w:szCs w:val="24"/>
          </w:rPr>
          <w:t>Supplementary Fig.S</w:t>
        </w:r>
      </w:ins>
      <w:ins w:id="8" w:author="Dongli Liu" w:date="2021-09-12T10:06:00Z">
        <w:r w:rsidR="00540794">
          <w:rPr>
            <w:b/>
            <w:bCs/>
            <w:i/>
            <w:iCs/>
            <w:sz w:val="24"/>
            <w:szCs w:val="24"/>
          </w:rPr>
          <w:t>1</w:t>
        </w:r>
      </w:ins>
      <w:ins w:id="9" w:author="Dongli Liu" w:date="2021-09-05T18:19:00Z">
        <w:r w:rsidRPr="00236E24">
          <w:rPr>
            <w:b/>
            <w:bCs/>
            <w:i/>
            <w:iCs/>
            <w:sz w:val="24"/>
            <w:szCs w:val="24"/>
          </w:rPr>
          <w:t>. Correlation between mRNA and protein expression of ROR1 and ROR2 in CPTAC PDAC discovery cohort.</w:t>
        </w:r>
        <w:r>
          <w:rPr>
            <w:b/>
            <w:bCs/>
            <w:sz w:val="24"/>
            <w:szCs w:val="24"/>
          </w:rPr>
          <w:t xml:space="preserve"> </w:t>
        </w:r>
        <w:r w:rsidRPr="00236E24">
          <w:rPr>
            <w:i/>
            <w:iCs/>
            <w:sz w:val="24"/>
            <w:szCs w:val="24"/>
          </w:rPr>
          <w:t>A. ROR1</w:t>
        </w:r>
        <w:r>
          <w:rPr>
            <w:i/>
            <w:iCs/>
            <w:sz w:val="24"/>
            <w:szCs w:val="24"/>
          </w:rPr>
          <w:t xml:space="preserve"> mRNA and protein expression was positively correlated (Pearson’s R=0.25, p=0.005). B. ROR2 mRNA and protein expression was positively correlated (Pearson’s R=0.48, p&lt;0.001) </w:t>
        </w:r>
        <w:r>
          <w:rPr>
            <w:b/>
            <w:bCs/>
            <w:sz w:val="24"/>
            <w:szCs w:val="24"/>
          </w:rPr>
          <w:t xml:space="preserve"> </w:t>
        </w:r>
      </w:ins>
    </w:p>
    <w:p w14:paraId="574CFD72" w14:textId="77777777" w:rsidR="00E253F0" w:rsidRDefault="00E253F0">
      <w:pPr>
        <w:rPr>
          <w:b/>
          <w:bCs/>
          <w:sz w:val="24"/>
          <w:szCs w:val="24"/>
        </w:rPr>
      </w:pPr>
    </w:p>
    <w:sectPr w:rsidR="00E253F0" w:rsidSect="005F1BAC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61B21" w14:textId="77777777" w:rsidR="0030126C" w:rsidRDefault="0030126C">
      <w:pPr>
        <w:spacing w:after="0" w:line="240" w:lineRule="auto"/>
      </w:pPr>
      <w:r>
        <w:separator/>
      </w:r>
    </w:p>
  </w:endnote>
  <w:endnote w:type="continuationSeparator" w:id="0">
    <w:p w14:paraId="41EE53DE" w14:textId="77777777" w:rsidR="0030126C" w:rsidRDefault="00301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2729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73580" w14:textId="77777777" w:rsidR="00C85FC2" w:rsidRDefault="003C2C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2C2599" w14:textId="77777777" w:rsidR="00C85FC2" w:rsidRDefault="005407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4AFBD" w14:textId="77777777" w:rsidR="0030126C" w:rsidRDefault="0030126C">
      <w:pPr>
        <w:spacing w:after="0" w:line="240" w:lineRule="auto"/>
      </w:pPr>
      <w:r>
        <w:separator/>
      </w:r>
    </w:p>
  </w:footnote>
  <w:footnote w:type="continuationSeparator" w:id="0">
    <w:p w14:paraId="034A21E2" w14:textId="77777777" w:rsidR="0030126C" w:rsidRDefault="0030126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ongli Liu">
    <w15:presenceInfo w15:providerId="AD" w15:userId="S::z3307016@ad.unsw.edu.au::6a6af0d4-7cc2-4edd-a476-9736b54d1b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ptx9r22fv0wled2t3x5secvvv9e9wttwef&quot;&gt;EndometrialCancer&lt;record-ids&gt;&lt;item&gt;80&lt;/item&gt;&lt;/record-ids&gt;&lt;/item&gt;&lt;/Libraries&gt;"/>
  </w:docVars>
  <w:rsids>
    <w:rsidRoot w:val="003C19C1"/>
    <w:rsid w:val="00070F5D"/>
    <w:rsid w:val="001012D2"/>
    <w:rsid w:val="00140BE7"/>
    <w:rsid w:val="001436E6"/>
    <w:rsid w:val="00151D16"/>
    <w:rsid w:val="001A08B3"/>
    <w:rsid w:val="001B152F"/>
    <w:rsid w:val="001D7C7D"/>
    <w:rsid w:val="002269BF"/>
    <w:rsid w:val="00236E24"/>
    <w:rsid w:val="002E0970"/>
    <w:rsid w:val="0030126C"/>
    <w:rsid w:val="003346CD"/>
    <w:rsid w:val="00355926"/>
    <w:rsid w:val="00367975"/>
    <w:rsid w:val="003C19C1"/>
    <w:rsid w:val="003C2CF4"/>
    <w:rsid w:val="00413A56"/>
    <w:rsid w:val="0047488A"/>
    <w:rsid w:val="0050290B"/>
    <w:rsid w:val="005256D2"/>
    <w:rsid w:val="00540794"/>
    <w:rsid w:val="005A7152"/>
    <w:rsid w:val="005D748D"/>
    <w:rsid w:val="005E260D"/>
    <w:rsid w:val="005F26DA"/>
    <w:rsid w:val="005F5F1A"/>
    <w:rsid w:val="006B0C91"/>
    <w:rsid w:val="006D5E84"/>
    <w:rsid w:val="00736EC1"/>
    <w:rsid w:val="007E5C46"/>
    <w:rsid w:val="007E7992"/>
    <w:rsid w:val="00812259"/>
    <w:rsid w:val="0093783F"/>
    <w:rsid w:val="00941794"/>
    <w:rsid w:val="00952DDE"/>
    <w:rsid w:val="00A07BA9"/>
    <w:rsid w:val="00A21753"/>
    <w:rsid w:val="00A32084"/>
    <w:rsid w:val="00A91890"/>
    <w:rsid w:val="00B07682"/>
    <w:rsid w:val="00C42844"/>
    <w:rsid w:val="00C65337"/>
    <w:rsid w:val="00E07CC3"/>
    <w:rsid w:val="00E253F0"/>
    <w:rsid w:val="00E67512"/>
    <w:rsid w:val="00EC4364"/>
    <w:rsid w:val="00EC5051"/>
    <w:rsid w:val="00ED761C"/>
    <w:rsid w:val="00EF3C53"/>
    <w:rsid w:val="00F05E6F"/>
    <w:rsid w:val="00F56165"/>
    <w:rsid w:val="00FF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7B95B"/>
  <w15:chartTrackingRefBased/>
  <w15:docId w15:val="{B02B45FB-4701-4246-B5A1-A78A0EC6C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2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CF4"/>
  </w:style>
  <w:style w:type="character" w:styleId="LineNumber">
    <w:name w:val="line number"/>
    <w:basedOn w:val="DefaultParagraphFont"/>
    <w:uiPriority w:val="99"/>
    <w:semiHidden/>
    <w:unhideWhenUsed/>
    <w:rsid w:val="003C2CF4"/>
  </w:style>
  <w:style w:type="paragraph" w:customStyle="1" w:styleId="EndNoteBibliographyTitle">
    <w:name w:val="EndNote Bibliography Title"/>
    <w:basedOn w:val="Normal"/>
    <w:link w:val="EndNoteBibliographyTitleChar"/>
    <w:rsid w:val="002E09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097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09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097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E79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0132FE-EC4A-8D45-967E-B21FA771D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6</Words>
  <Characters>494</Characters>
  <Application>Microsoft Office Word</Application>
  <DocSecurity>0</DocSecurity>
  <Lines>4</Lines>
  <Paragraphs>1</Paragraphs>
  <ScaleCrop>false</ScaleCrop>
  <Company>UNSW Sydney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 Liu</dc:creator>
  <cp:keywords/>
  <dc:description/>
  <cp:lastModifiedBy>Dongli Liu</cp:lastModifiedBy>
  <cp:revision>52</cp:revision>
  <dcterms:created xsi:type="dcterms:W3CDTF">2020-02-18T21:19:00Z</dcterms:created>
  <dcterms:modified xsi:type="dcterms:W3CDTF">2021-09-12T00:07:00Z</dcterms:modified>
</cp:coreProperties>
</file>